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C2F24" w14:textId="6A984307" w:rsidR="00885D19" w:rsidRPr="00885D19" w:rsidRDefault="00885D19" w:rsidP="00C97749">
      <w:pPr>
        <w:rPr>
          <w:rFonts w:cs="Arial"/>
          <w:sz w:val="24"/>
          <w:szCs w:val="24"/>
        </w:rPr>
      </w:pPr>
      <w:r w:rsidRPr="00885D19">
        <w:rPr>
          <w:rFonts w:cs="Arial"/>
          <w:b/>
          <w:sz w:val="24"/>
          <w:szCs w:val="24"/>
        </w:rPr>
        <w:t>Critical appraisal</w:t>
      </w:r>
      <w:r w:rsidRPr="00885D19">
        <w:rPr>
          <w:rFonts w:cs="Arial"/>
          <w:b/>
          <w:sz w:val="24"/>
          <w:szCs w:val="24"/>
        </w:rPr>
        <w:br/>
      </w:r>
      <w:r w:rsidRPr="00885D19">
        <w:rPr>
          <w:rFonts w:cs="Arial"/>
          <w:sz w:val="24"/>
          <w:szCs w:val="24"/>
        </w:rPr>
        <w:t xml:space="preserve">A modified Joanna Briggs Institute checklist for prevalence studies was used. The original checklist is available at </w:t>
      </w:r>
      <w:hyperlink r:id="rId8" w:history="1">
        <w:r w:rsidRPr="00885D19">
          <w:rPr>
            <w:rStyle w:val="Hyperlink"/>
            <w:rFonts w:cs="Arial"/>
            <w:sz w:val="24"/>
            <w:szCs w:val="24"/>
          </w:rPr>
          <w:t>http://joannabriggs.org/assets/docs/critical-appraisal-tools/JBI_Critical_Appraisal-Checklist_for_Prevalence_Studies2017.pdf</w:t>
        </w:r>
      </w:hyperlink>
      <w:r w:rsidRPr="00885D19">
        <w:rPr>
          <w:rFonts w:cs="Arial"/>
          <w:sz w:val="24"/>
          <w:szCs w:val="24"/>
        </w:rPr>
        <w:t xml:space="preserve"> [accessed 24.10.18].</w:t>
      </w:r>
    </w:p>
    <w:p w14:paraId="2D4CB081" w14:textId="77777777" w:rsidR="00885D19" w:rsidRDefault="00885D19" w:rsidP="00C97749">
      <w:pPr>
        <w:rPr>
          <w:rFonts w:cs="Arial"/>
          <w:sz w:val="20"/>
          <w:szCs w:val="20"/>
        </w:rPr>
      </w:pPr>
    </w:p>
    <w:tbl>
      <w:tblPr>
        <w:tblW w:w="14596" w:type="dxa"/>
        <w:tblLook w:val="04A0" w:firstRow="1" w:lastRow="0" w:firstColumn="1" w:lastColumn="0" w:noHBand="0" w:noVBand="1"/>
      </w:tblPr>
      <w:tblGrid>
        <w:gridCol w:w="1838"/>
        <w:gridCol w:w="767"/>
        <w:gridCol w:w="767"/>
        <w:gridCol w:w="680"/>
        <w:gridCol w:w="767"/>
        <w:gridCol w:w="767"/>
        <w:gridCol w:w="767"/>
        <w:gridCol w:w="767"/>
        <w:gridCol w:w="498"/>
        <w:gridCol w:w="767"/>
        <w:gridCol w:w="6211"/>
      </w:tblGrid>
      <w:tr w:rsidR="00885D19" w:rsidRPr="00F658C4" w14:paraId="4185577A" w14:textId="77777777" w:rsidTr="00885D19">
        <w:trPr>
          <w:cantSplit/>
          <w:trHeight w:val="466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53F3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Study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2378A62" w14:textId="77777777" w:rsidR="00885D19" w:rsidRPr="00F658C4" w:rsidRDefault="00885D19" w:rsidP="00885D1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Was the sample frame appropriate to address the target population?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7C4A42C" w14:textId="77777777" w:rsidR="00885D19" w:rsidRPr="00F658C4" w:rsidRDefault="00885D19" w:rsidP="00885D1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Were study participants sampled in an appropriate way?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DDB0C45" w14:textId="77777777" w:rsidR="00885D19" w:rsidRPr="00F658C4" w:rsidRDefault="00885D19" w:rsidP="00885D1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Was the sample size adequat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for this analysis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? </w:t>
            </w:r>
            <w:r>
              <w:rPr>
                <w:rFonts w:eastAsia="Times New Roman" w:cstheme="minorHAnsi"/>
                <w:color w:val="000000"/>
                <w:lang w:eastAsia="en-GB"/>
              </w:rPr>
              <w:t>(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>i.e. 10&lt;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727634" w14:textId="77777777" w:rsidR="00885D19" w:rsidRPr="00F658C4" w:rsidRDefault="00885D19" w:rsidP="00885D1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Were the study subjects and the setting described in detail?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2D7923" w14:textId="77777777" w:rsidR="00885D19" w:rsidRPr="00F658C4" w:rsidRDefault="00885D19" w:rsidP="00885D1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Was the data analysis conducted with </w:t>
            </w:r>
            <w:proofErr w:type="gramStart"/>
            <w:r w:rsidRPr="00F658C4">
              <w:rPr>
                <w:rFonts w:eastAsia="Times New Roman" w:cstheme="minorHAnsi"/>
                <w:color w:val="000000"/>
                <w:lang w:eastAsia="en-GB"/>
              </w:rPr>
              <w:t>sufficient</w:t>
            </w:r>
            <w:proofErr w:type="gram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coverage of the identified sample? 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8D222A" w14:textId="77777777" w:rsidR="00885D19" w:rsidRPr="00F658C4" w:rsidRDefault="00885D19" w:rsidP="00885D1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Were valid methods used for the identification of </w:t>
            </w:r>
            <w:r>
              <w:rPr>
                <w:rFonts w:eastAsia="Times New Roman" w:cstheme="minorHAnsi"/>
                <w:color w:val="000000"/>
                <w:lang w:eastAsia="en-GB"/>
              </w:rPr>
              <w:t>MRSA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?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5644ED8" w14:textId="77777777" w:rsidR="00885D19" w:rsidRPr="00F658C4" w:rsidRDefault="00885D19" w:rsidP="00885D1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Was the </w:t>
            </w:r>
            <w:r>
              <w:rPr>
                <w:rFonts w:eastAsia="Times New Roman" w:cstheme="minorHAnsi"/>
                <w:color w:val="000000"/>
                <w:lang w:eastAsia="en-GB"/>
              </w:rPr>
              <w:t>presence of MRSA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measured in a standard, reliable way for all participants? 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31870A" w14:textId="77777777" w:rsidR="00885D19" w:rsidRPr="00F658C4" w:rsidRDefault="00885D19" w:rsidP="00885D1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Was there appropriate statistical analysis?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166AEA" w14:textId="77777777" w:rsidR="00885D19" w:rsidRPr="00F658C4" w:rsidRDefault="00885D19" w:rsidP="00885D19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Was the response rate adequate, and if not, was the low response rate managed appropriately? </w:t>
            </w:r>
          </w:p>
        </w:tc>
        <w:tc>
          <w:tcPr>
            <w:tcW w:w="6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07C8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Comment(s)</w:t>
            </w:r>
          </w:p>
        </w:tc>
      </w:tr>
      <w:tr w:rsidR="00885D19" w:rsidRPr="00F658C4" w14:paraId="0BBCCA03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AB6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Acharya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15E3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84EF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AB55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D9C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1F0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5568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923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66C7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CFFE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255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Swab methodology not detailed.</w:t>
            </w:r>
          </w:p>
        </w:tc>
      </w:tr>
      <w:tr w:rsidR="00885D19" w:rsidRPr="00F658C4" w14:paraId="7FE0AFC5" w14:textId="77777777" w:rsidTr="00885D19">
        <w:trPr>
          <w:trHeight w:val="5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802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Ahmed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02D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7FF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17B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EAC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B99B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1D1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^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78E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D764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EA63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C009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tailed demographic data not reported. ^Swab methodology not described.</w:t>
            </w:r>
          </w:p>
        </w:tc>
      </w:tr>
      <w:tr w:rsidR="00885D19" w:rsidRPr="00F658C4" w14:paraId="1ED244EB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1AD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Aragon-Sanchez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8BB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6E55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9CF0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A91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B82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CAB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AA9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A5FA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487D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652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95657" w:rsidRPr="00F658C4" w14:paraId="190563F8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D9621" w14:textId="2ADB3321" w:rsidR="00C95657" w:rsidRPr="006364E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proofErr w:type="spellStart"/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Ashong</w:t>
            </w:r>
            <w:proofErr w:type="spellEnd"/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5549E" w14:textId="24ACC317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C0910" w14:textId="75FCEF4E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49895" w14:textId="0375839E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E6A03" w14:textId="4E46F6AD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5E5C7" w14:textId="1372201E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D0AB0" w14:textId="17F256AC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FE479" w14:textId="46F3C0E0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CA3F6" w14:textId="103B3AA7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B0271" w14:textId="3AD59572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95602" w14:textId="77777777" w:rsidR="00C95657" w:rsidRPr="00C9565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lang w:eastAsia="en-GB"/>
              </w:rPr>
            </w:pPr>
          </w:p>
        </w:tc>
      </w:tr>
      <w:tr w:rsidR="00885D19" w:rsidRPr="00F658C4" w14:paraId="78065825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AF7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Bravo-Molina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ADFC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4DF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6AD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10C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652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7DB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C212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0A0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D0E2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9C3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477B69C0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7AC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Cervantes-Garcia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F1F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CB3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27C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361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012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A41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D00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F1D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8A2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85A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3E6B3AA9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B2A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Changchien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A57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869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2A1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7DC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622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862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560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AFC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24B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D47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72775B80" w14:textId="77777777" w:rsidTr="00885D19">
        <w:trPr>
          <w:trHeight w:val="85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3B0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Cheng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3B9B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551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CC6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F60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ECD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CC5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^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778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"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34C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D1A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D42C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for diabetic sub-population not reported. ^Swab methodology not described. "Unclear if microbiology conducted in the same way for all patients.</w:t>
            </w:r>
          </w:p>
        </w:tc>
      </w:tr>
      <w:tr w:rsidR="00885D19" w:rsidRPr="00F658C4" w14:paraId="5B4286A0" w14:textId="77777777" w:rsidTr="00885D19">
        <w:trPr>
          <w:trHeight w:val="5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38D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Citron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71C9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C00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86B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0C1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N 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F67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0A9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617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739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364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754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Study contains data from three previous clinical trials that individually contain sampling and demographic details.</w:t>
            </w:r>
          </w:p>
        </w:tc>
      </w:tr>
      <w:tr w:rsidR="00885D19" w:rsidRPr="00F658C4" w14:paraId="018BC5BA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9F5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Commons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47FB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17F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8CE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92F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1E1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85C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436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19B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640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9B7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0FD1943C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2B7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Daeschlein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9453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B4E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201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234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F2E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542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B27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459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7AD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F3A6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for diabetic sub-population not reported.</w:t>
            </w:r>
          </w:p>
        </w:tc>
      </w:tr>
      <w:tr w:rsidR="00885D19" w:rsidRPr="00F658C4" w14:paraId="2EAF8CF0" w14:textId="77777777" w:rsidTr="00885D19">
        <w:trPr>
          <w:trHeight w:val="5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887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Daeschlein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AEF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32F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299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691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774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325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D84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E22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BB3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7575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for diabetic sub-population and study population % male not reported.</w:t>
            </w:r>
          </w:p>
        </w:tc>
      </w:tr>
      <w:tr w:rsidR="00885D19" w:rsidRPr="00F658C4" w14:paraId="0E6E1B46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9A3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Dang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37A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BFD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71F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F88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82C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D79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^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AB0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B46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FE1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4FD1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not reported. ^Swab methodology not described.</w:t>
            </w:r>
          </w:p>
        </w:tc>
      </w:tr>
      <w:tr w:rsidR="00885D19" w:rsidRPr="00F658C4" w14:paraId="4EA29BF8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FD9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Djahmi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51CF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EF6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C4D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7EB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048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AB0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230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78F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892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71F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for diabetic sub-population not reported.</w:t>
            </w:r>
          </w:p>
        </w:tc>
      </w:tr>
      <w:tr w:rsidR="00885D19" w:rsidRPr="00F658C4" w14:paraId="337B5F26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5C6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Dunyach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-Remy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9C3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3BC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0BD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2D5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2E7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FC0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509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ABB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8D8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40E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5D9F3B08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FE5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El-</w:t>
            </w: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Tahawy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1FDC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B14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209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401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75F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985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150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813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B0C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BE36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6A5275C6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9B9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Exiara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C91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845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048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BA7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DC1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4F9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394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A98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EF3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BF42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61E172E4" w14:textId="77777777" w:rsidTr="00885D19">
        <w:trPr>
          <w:trHeight w:val="5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25A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Fowler and Ilyas 2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9CFF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B9A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18C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683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9D4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FC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03D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^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76A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777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9648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not reported. ^Unclear if microbiology conducted in the same way for all patients.</w:t>
            </w:r>
          </w:p>
        </w:tc>
      </w:tr>
      <w:tr w:rsidR="00885D19" w:rsidRPr="00F658C4" w14:paraId="7936B9A4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805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Gadepalli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C94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4E5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ECC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006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AB3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EB8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300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520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06D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9C0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*Study dates not reported. </w:t>
            </w:r>
          </w:p>
        </w:tc>
      </w:tr>
      <w:tr w:rsidR="00885D19" w:rsidRPr="00F658C4" w14:paraId="32DFEA9D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C78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Galkowska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E94A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918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E7D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051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F37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8E6F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629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A13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29A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CD1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95657" w:rsidRPr="00F658C4" w14:paraId="2A937D7C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60F8B" w14:textId="1A276D7E" w:rsidR="00C95657" w:rsidRPr="006364E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proofErr w:type="spellStart"/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Garazi</w:t>
            </w:r>
            <w:proofErr w:type="spellEnd"/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F1352" w14:textId="2ED3059D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52A19" w14:textId="708B31A6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CDDEC" w14:textId="373328DD" w:rsidR="00C95657" w:rsidRPr="006364E7" w:rsidRDefault="006B697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A5C3B" w14:textId="499DCCF0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137CC" w14:textId="45CBFE1C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66A64" w14:textId="3DE059BB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C8401" w14:textId="62DF2170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0CFA3" w14:textId="2512C2F8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A7FAC" w14:textId="04710126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0D335" w14:textId="3F8443A6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*Study dates not reported.</w:t>
            </w:r>
            <w:r w:rsidR="00A426D5"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Study dates and demographic data for diabetic sub-population not reported.</w:t>
            </w:r>
          </w:p>
        </w:tc>
      </w:tr>
      <w:tr w:rsidR="00885D19" w:rsidRPr="00F658C4" w14:paraId="3C376BA3" w14:textId="77777777" w:rsidTr="00885D19">
        <w:trPr>
          <w:trHeight w:val="5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666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Ge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D16F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FF9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E38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B1E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^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46F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9F76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292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C23C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266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BD00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Patients enrolled on two clinical trials, selection not described. ^Study dates and demographic data not reported.</w:t>
            </w:r>
          </w:p>
        </w:tc>
      </w:tr>
      <w:tr w:rsidR="00885D19" w:rsidRPr="00F658C4" w14:paraId="0636F960" w14:textId="77777777" w:rsidTr="00885D19">
        <w:trPr>
          <w:trHeight w:val="5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2BA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Gleeson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D4F1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C9A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691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1AE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F1D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EC1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104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A9D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925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4A7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Study dates and demographic data for diabetic sub-population not reported.</w:t>
            </w:r>
          </w:p>
        </w:tc>
      </w:tr>
      <w:tr w:rsidR="00885D19" w:rsidRPr="00F658C4" w14:paraId="65D3D335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7D3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Goldstein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199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85D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3B3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0E0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488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89E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50B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078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879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1CC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2CA9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Age data not reported.</w:t>
            </w:r>
          </w:p>
        </w:tc>
      </w:tr>
      <w:tr w:rsidR="00885D19" w:rsidRPr="00F658C4" w14:paraId="69146C52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80D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Gorwitz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E1AE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562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EE0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D7F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B1C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8B0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033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9BB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A40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C5CE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Age data for diabetic sub-population not reported.</w:t>
            </w:r>
          </w:p>
        </w:tc>
      </w:tr>
      <w:tr w:rsidR="00885D19" w:rsidRPr="00F658C4" w14:paraId="687E56C8" w14:textId="77777777" w:rsidTr="00885D19">
        <w:trPr>
          <w:trHeight w:val="5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694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Gupta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0447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DB2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4BE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AED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4FD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6CC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27F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43E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344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AB1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% male data for diabetic sub-population not reported; age data not clearly reported.</w:t>
            </w:r>
          </w:p>
        </w:tc>
      </w:tr>
      <w:tr w:rsidR="00885D19" w:rsidRPr="00F658C4" w14:paraId="266674D4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2BE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Haleem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BA7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A79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704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C86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265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8D2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F2A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D64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20B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DC2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*Study dates not reported. </w:t>
            </w:r>
          </w:p>
        </w:tc>
      </w:tr>
      <w:tr w:rsidR="00885D19" w:rsidRPr="00F658C4" w14:paraId="77821313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B19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Hart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FAF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16F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135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E17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7B2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AC4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396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FC9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04B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C99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5E57D956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C31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Hartemann-Heurtier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986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BC9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062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F8B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EDA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040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E99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5C4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129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16C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*Study dates not reported. </w:t>
            </w:r>
          </w:p>
        </w:tc>
      </w:tr>
      <w:tr w:rsidR="00C95657" w:rsidRPr="00F658C4" w14:paraId="2F2919B7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25ABF" w14:textId="7AE2F46A" w:rsidR="00C95657" w:rsidRPr="006364E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Henig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02F7F" w14:textId="7E45CA72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05D6" w14:textId="567467BB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BAF64" w14:textId="4ABC5590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4888F" w14:textId="362B4CFB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7D21B" w14:textId="36350097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42ED3" w14:textId="2A647EAB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2666" w14:textId="6C5C297B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EF769" w14:textId="26B038D7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6679D" w14:textId="5730F19E" w:rsidR="00C95657" w:rsidRPr="006364E7" w:rsidRDefault="00A552A6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1BE2B" w14:textId="77777777" w:rsidR="00C95657" w:rsidRPr="006364E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bookmarkStart w:id="0" w:name="_GoBack"/>
            <w:bookmarkEnd w:id="0"/>
          </w:p>
        </w:tc>
      </w:tr>
      <w:tr w:rsidR="00C95657" w:rsidRPr="00F658C4" w14:paraId="7CF01AF0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7A2AF" w14:textId="4F01B56E" w:rsidR="00C95657" w:rsidRPr="006364E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Hennessey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8DFDB" w14:textId="1315B04E" w:rsidR="00C95657" w:rsidRPr="006364E7" w:rsidRDefault="000F3B4F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08497" w14:textId="42196DF6" w:rsidR="00C95657" w:rsidRPr="006364E7" w:rsidRDefault="000F3B4F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B58E4" w14:textId="649C5719" w:rsidR="00C95657" w:rsidRPr="006364E7" w:rsidRDefault="000F3B4F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DF9F9" w14:textId="3A034697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B8273" w14:textId="2AB7F0A3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84A13" w14:textId="5CF4F300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^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E7BA5" w14:textId="35C0827D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A1A04" w14:textId="355AD399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50AAF" w14:textId="22C9E0C4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79F88" w14:textId="41E3513E" w:rsidR="00C95657" w:rsidRPr="006364E7" w:rsidRDefault="000F3B4F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*Study dates and demographic data for diabetic sub-population not reported.</w:t>
            </w:r>
            <w:r w:rsidR="00A426D5"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^Precise swab and culture methodology not described.</w:t>
            </w:r>
          </w:p>
        </w:tc>
      </w:tr>
      <w:tr w:rsidR="00885D19" w:rsidRPr="00F658C4" w14:paraId="36621B33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9A8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Jayarani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and </w:t>
            </w: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Sundarji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AD2B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7E1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EC4C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7F6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771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6051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3B5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966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DBC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9D3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Age data not clearly reported.</w:t>
            </w:r>
          </w:p>
        </w:tc>
      </w:tr>
      <w:tr w:rsidR="00885D19" w:rsidRPr="00F658C4" w14:paraId="7B36BD62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53A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Jude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19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855F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70A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C3F3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C95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F15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85E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6BE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529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E32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C0C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% male and study dates not reported.</w:t>
            </w:r>
          </w:p>
        </w:tc>
      </w:tr>
      <w:tr w:rsidR="00C95657" w:rsidRPr="00F658C4" w14:paraId="01F9E745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5854C" w14:textId="3CCA033D" w:rsidR="00C95657" w:rsidRPr="006364E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Kao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76697" w14:textId="7874546B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76841" w14:textId="21D783C9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73E56" w14:textId="63E773AF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F2FFA" w14:textId="659265B8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05DAB" w14:textId="3C551EA8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6266A" w14:textId="2885F291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C7A50" w14:textId="35B76EDB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D25AD" w14:textId="59249AA7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B5D27" w14:textId="5839E06B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6C06" w14:textId="2887449B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*Study dates and demographic data for diabetic sub-population not reported.</w:t>
            </w:r>
          </w:p>
        </w:tc>
      </w:tr>
      <w:tr w:rsidR="00885D19" w:rsidRPr="00F658C4" w14:paraId="09A1D3A2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3FE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Karadag-Oncel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538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E8D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2E1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1C7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D66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DB3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32C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267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1D6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325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3BE0DF18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AA0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Kutlu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562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372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59D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46F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BAC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6B9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87C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7DB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61F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C33E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2745C74D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66F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Lavery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939D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C47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27D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C47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D7A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552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1B1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^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9A8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9CE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59AF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Study dates not reported. ^Swab methodology not detailed.</w:t>
            </w:r>
          </w:p>
        </w:tc>
      </w:tr>
      <w:tr w:rsidR="00885D19" w:rsidRPr="00F658C4" w14:paraId="52A2EB63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B8DD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Legese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D6C2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5E4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4C7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8C2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^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8CB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D69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7E6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1E2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08D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2D8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for diabetic sub-population not reported.</w:t>
            </w:r>
          </w:p>
        </w:tc>
      </w:tr>
      <w:tr w:rsidR="00885D19" w:rsidRPr="00F658C4" w14:paraId="29379E8F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102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Lin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8FA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80D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628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5A8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5D7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59D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F68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659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970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1DE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C95657" w:rsidRPr="00F658C4" w14:paraId="0904432C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C4FF7" w14:textId="063CBFEC" w:rsidR="00C95657" w:rsidRPr="006364E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Lin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4B9B4" w14:textId="3F6345A3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51BB6" w14:textId="06FAE5CF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U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4EF8E" w14:textId="624EED7F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6FDA5" w14:textId="4611EE52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5B5C" w14:textId="38F097D5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6D001" w14:textId="497D617D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6B2AB" w14:textId="6A11C369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13126" w14:textId="46828C87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74F46" w14:textId="2C1221E3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933C8" w14:textId="47717EE1" w:rsidR="00C95657" w:rsidRPr="006364E7" w:rsidRDefault="00A426D5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*Swab methodology not detailed.</w:t>
            </w:r>
          </w:p>
        </w:tc>
      </w:tr>
      <w:tr w:rsidR="00885D19" w:rsidRPr="00F658C4" w14:paraId="71456D44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93C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Lipsky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47CE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9A6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BA3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89A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605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154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B0D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DBF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3A5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94B9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Participating sites not detailed.</w:t>
            </w:r>
          </w:p>
        </w:tc>
      </w:tr>
      <w:tr w:rsidR="00885D19" w:rsidRPr="00F658C4" w14:paraId="3A123365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B74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Lipsky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DB4E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1CF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3E6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A2A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DBD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DF4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A3E6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5584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3AB2D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985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885D19" w:rsidRPr="00F658C4" w14:paraId="6B25E35B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721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Lipsky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612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06B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6EA1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C94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FB90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C1C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539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70008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F88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AFF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Participants pooled from three cited clinical trials.</w:t>
            </w:r>
          </w:p>
        </w:tc>
      </w:tr>
      <w:tr w:rsidR="00C95657" w:rsidRPr="00F658C4" w14:paraId="2155757D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B1C6E" w14:textId="4CBA53A3" w:rsidR="00C95657" w:rsidRPr="006364E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lastRenderedPageBreak/>
              <w:t xml:space="preserve">Lipsky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E8FF7" w14:textId="4A67D7CB" w:rsidR="00C95657" w:rsidRPr="006364E7" w:rsidRDefault="00272D0B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5AEB4" w14:textId="18142B48" w:rsidR="00C95657" w:rsidRPr="006364E7" w:rsidRDefault="009C78AB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BFD2B" w14:textId="58CD2386" w:rsidR="00C95657" w:rsidRPr="006364E7" w:rsidRDefault="009C78AB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C22ED" w14:textId="50D8B8A0" w:rsidR="00C95657" w:rsidRPr="006364E7" w:rsidRDefault="009C78AB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4C2CD" w14:textId="252FB003" w:rsidR="00C95657" w:rsidRPr="006364E7" w:rsidRDefault="009C78AB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2111B" w14:textId="2AE70BB5" w:rsidR="00C95657" w:rsidRPr="006364E7" w:rsidRDefault="009C78AB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72275" w14:textId="7CB8FB83" w:rsidR="00C95657" w:rsidRPr="006364E7" w:rsidRDefault="009C78AB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1C0D6" w14:textId="5F95CBD8" w:rsidR="00C95657" w:rsidRPr="006364E7" w:rsidRDefault="009C78AB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FC5E2" w14:textId="51227A5F" w:rsidR="00C95657" w:rsidRPr="006364E7" w:rsidRDefault="009C78AB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73768" w14:textId="77777777" w:rsidR="00C95657" w:rsidRPr="006364E7" w:rsidRDefault="00C95657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</w:p>
        </w:tc>
      </w:tr>
      <w:tr w:rsidR="00885D19" w:rsidRPr="00F658C4" w14:paraId="6A28A39E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1CA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Lu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849F2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BED9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874A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F07B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8D4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BA87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AFCC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0E63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A74F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5625" w14:textId="77777777" w:rsidR="00885D19" w:rsidRPr="00F658C4" w:rsidRDefault="00885D19" w:rsidP="00885D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for diabetic sub-population not reported.</w:t>
            </w:r>
          </w:p>
        </w:tc>
      </w:tr>
      <w:tr w:rsidR="000970D7" w:rsidRPr="00F658C4" w14:paraId="34F4718C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311CB" w14:textId="33091322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en-GB"/>
              </w:rPr>
            </w:pPr>
            <w:proofErr w:type="spellStart"/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Maghsoudi</w:t>
            </w:r>
            <w:proofErr w:type="spellEnd"/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E9367" w14:textId="4DEBEE59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9BD84" w14:textId="6F23A412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86EC3" w14:textId="455A3B47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DE16A" w14:textId="31A0ECA2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D90A7" w14:textId="05A2D487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314EF" w14:textId="3A116CB7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UC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6EC7D" w14:textId="28B66AC4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B652D" w14:textId="792AACF4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57399" w14:textId="582F5483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07EFC" w14:textId="13B55379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*Microbiological procedures not specified.</w:t>
            </w:r>
          </w:p>
        </w:tc>
      </w:tr>
      <w:tr w:rsidR="000970D7" w:rsidRPr="00F658C4" w14:paraId="03E2AF08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C23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Mendes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54F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DFF9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358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C00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B98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F46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7F5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EC5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C22C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6B46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0970D7" w:rsidRPr="00F658C4" w14:paraId="3C81166E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7C7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Nather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050F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2A5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02F9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1394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D7D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A94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94D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BEFC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B81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3AF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Microbiological procedures not specified.</w:t>
            </w:r>
          </w:p>
        </w:tc>
      </w:tr>
      <w:tr w:rsidR="000970D7" w:rsidRPr="00F658C4" w14:paraId="640E7A3B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3C7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Parriott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and </w:t>
            </w: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Arah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BB95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0DD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978C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906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ADC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C11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8D5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1C9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D2D4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2E02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Age data and study dates not reported.</w:t>
            </w:r>
          </w:p>
        </w:tc>
      </w:tr>
      <w:tr w:rsidR="000970D7" w:rsidRPr="00F658C4" w14:paraId="0D38C059" w14:textId="77777777" w:rsidTr="00885D19">
        <w:trPr>
          <w:trHeight w:val="57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148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Raju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885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EFB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20AA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0839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EB5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EDA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F37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^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A62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F25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5F5E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not reported. ^Nature of microbiological sample collection not specified.</w:t>
            </w:r>
          </w:p>
        </w:tc>
      </w:tr>
      <w:tr w:rsidR="000970D7" w:rsidRPr="00F658C4" w14:paraId="4137B6A7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C6C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Reveles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E10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47C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5C89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B2F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D596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E74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977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6FB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D3B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6A57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0970D7" w:rsidRPr="00F658C4" w14:paraId="5A2302F8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037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Richard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4A5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A7B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718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EB2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4B2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0D2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C0F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C2D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819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E66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0970D7" w:rsidRPr="00F658C4" w14:paraId="65F9F2AA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CB59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Saltoglu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6D45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2AF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BD9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1ED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178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204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4C1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F76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43AC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2254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0970D7" w:rsidRPr="00F658C4" w14:paraId="529C3E96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513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Saxena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065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3E5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0CB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924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D12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04A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6BD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C8A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84F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E13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for diabetic sub-population not reported.</w:t>
            </w:r>
          </w:p>
        </w:tc>
      </w:tr>
      <w:tr w:rsidR="000970D7" w:rsidRPr="00F658C4" w14:paraId="116A3CCB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F169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Schechter-Perkins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F18B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20F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65B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DEB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00F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79F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DE9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0E1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3E69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60DC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for diabetic sub-population not reported.</w:t>
            </w:r>
          </w:p>
        </w:tc>
      </w:tr>
      <w:tr w:rsidR="000970D7" w:rsidRPr="00F658C4" w14:paraId="3C224A50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FA8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Shah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20F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B35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451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E68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E5B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705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DC6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EA0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F87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7CD7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Swab methodology not detailed.</w:t>
            </w:r>
          </w:p>
        </w:tc>
      </w:tr>
      <w:tr w:rsidR="000970D7" w:rsidRPr="00F658C4" w14:paraId="032838BF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B11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Shankar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550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409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UC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BB0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B5E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989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B6B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615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9AB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B40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3DF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0970D7" w:rsidRPr="00F658C4" w14:paraId="00896943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A3F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Shettigar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3DDC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E674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DF8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4E9C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927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7FE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7BE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8B8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BE1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27B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0970D7" w:rsidRPr="00F658C4" w14:paraId="3935EA07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DD57" w14:textId="2B265276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Sotto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816DF" w14:textId="2E501144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20854" w14:textId="344E4642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U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67BDE" w14:textId="0247B0A2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AEF6F" w14:textId="134FFA24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02B7F" w14:textId="7E3BEEE6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18D7D" w14:textId="5C48EAC2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DD2E6" w14:textId="74630265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076FA" w14:textId="155FC871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14237" w14:textId="4A89C080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61950" w14:textId="77777777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</w:p>
        </w:tc>
      </w:tr>
      <w:tr w:rsidR="000970D7" w:rsidRPr="00F658C4" w14:paraId="01BA532A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DC8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Stanaway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3C87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3CA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DCC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658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1F8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DFE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803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E69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F6D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C8B5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Study dates not reported.</w:t>
            </w:r>
          </w:p>
        </w:tc>
      </w:tr>
      <w:tr w:rsidR="000970D7" w:rsidRPr="00F658C4" w14:paraId="23CAAD2A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1B7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Tascini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A0B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657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64C9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7C1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8543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C899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658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E4F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2B1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6DF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not reported.</w:t>
            </w:r>
          </w:p>
        </w:tc>
      </w:tr>
      <w:tr w:rsidR="000970D7" w:rsidRPr="00F658C4" w14:paraId="3DF10832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EC5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Torres and </w:t>
            </w: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Sampathkumar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4956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7B6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7A0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6DB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7D3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ADF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F5E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C36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351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97C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not reported.</w:t>
            </w:r>
          </w:p>
        </w:tc>
      </w:tr>
      <w:tr w:rsidR="000970D7" w:rsidRPr="00F658C4" w14:paraId="448D6925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464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lastRenderedPageBreak/>
              <w:t xml:space="preserve">van </w:t>
            </w: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Asten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3D4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847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A17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5DE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306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C69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UC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6D8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F7D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A92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E2F6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Microbiological procedures not specified.</w:t>
            </w:r>
          </w:p>
        </w:tc>
      </w:tr>
      <w:tr w:rsidR="000970D7" w:rsidRPr="00F658C4" w14:paraId="2A54326B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8EDAA" w14:textId="09E29AB8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Von Baum </w:t>
            </w:r>
            <w:r w:rsidRPr="006364E7">
              <w:rPr>
                <w:rFonts w:eastAsia="Times New Roman" w:cstheme="minorHAnsi"/>
                <w:i/>
                <w:color w:val="000000"/>
                <w:highlight w:val="green"/>
                <w:u w:val="single"/>
                <w:lang w:eastAsia="en-GB"/>
              </w:rPr>
              <w:t>et al.</w:t>
            </w: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 xml:space="preserve"> 20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235C0" w14:textId="39EA0F7E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4D9EC" w14:textId="6361337B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9150A" w14:textId="2A3F4525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90676" w14:textId="568DF996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9B0F0" w14:textId="1FACD9F8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5B962" w14:textId="4532B6D7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5C868" w14:textId="459D3557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61587" w14:textId="3B141F46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4840D" w14:textId="386F63D6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AE6C7" w14:textId="685FB50A" w:rsidR="000970D7" w:rsidRPr="006364E7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</w:pPr>
            <w:r w:rsidRPr="006364E7">
              <w:rPr>
                <w:rFonts w:eastAsia="Times New Roman" w:cstheme="minorHAnsi"/>
                <w:color w:val="000000"/>
                <w:highlight w:val="green"/>
                <w:u w:val="single"/>
                <w:lang w:eastAsia="en-GB"/>
              </w:rPr>
              <w:t>*Study dates and demographic data for diabetic sub-population not reported.</w:t>
            </w:r>
          </w:p>
        </w:tc>
      </w:tr>
      <w:tr w:rsidR="000970D7" w:rsidRPr="00F658C4" w14:paraId="0D251C0B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8B7C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F658C4">
              <w:rPr>
                <w:rFonts w:eastAsia="Times New Roman" w:cstheme="minorHAnsi"/>
                <w:color w:val="000000"/>
                <w:lang w:eastAsia="en-GB"/>
              </w:rPr>
              <w:t>Viquez</w:t>
            </w:r>
            <w:proofErr w:type="spellEnd"/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-Molina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BBC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E5A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3FE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C9D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5044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10A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A93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697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FD8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7DA78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not reported.</w:t>
            </w:r>
          </w:p>
        </w:tc>
      </w:tr>
      <w:tr w:rsidR="000970D7" w:rsidRPr="00F658C4" w14:paraId="1CF7AB52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7B94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Wang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ED5B4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144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043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E8C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E27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2C8B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B76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A07C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A13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FAC7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0970D7" w:rsidRPr="00F658C4" w14:paraId="7F0BC9FA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1FB6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Wu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173E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3559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608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535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10B1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447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A3B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058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3340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151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not reported.</w:t>
            </w:r>
          </w:p>
        </w:tc>
      </w:tr>
      <w:tr w:rsidR="000970D7" w:rsidRPr="00F658C4" w14:paraId="3559BE2F" w14:textId="77777777" w:rsidTr="00885D19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65B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Yeoh </w:t>
            </w:r>
            <w:r w:rsidRPr="00F658C4">
              <w:rPr>
                <w:rFonts w:eastAsia="Times New Roman" w:cstheme="minorHAnsi"/>
                <w:i/>
                <w:color w:val="000000"/>
                <w:lang w:eastAsia="en-GB"/>
              </w:rPr>
              <w:t>et al.</w:t>
            </w:r>
            <w:r w:rsidRPr="00F658C4">
              <w:rPr>
                <w:rFonts w:eastAsia="Times New Roman" w:cstheme="minorHAnsi"/>
                <w:color w:val="000000"/>
                <w:lang w:eastAsia="en-GB"/>
              </w:rPr>
              <w:t xml:space="preserve"> 20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A2A7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F80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7C2F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0E23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*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203D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C7F5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EF52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1D97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Y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0CEA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N/A</w:t>
            </w:r>
          </w:p>
        </w:tc>
        <w:tc>
          <w:tcPr>
            <w:tcW w:w="6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5256E" w14:textId="77777777" w:rsidR="000970D7" w:rsidRPr="00F658C4" w:rsidRDefault="000970D7" w:rsidP="000970D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F658C4">
              <w:rPr>
                <w:rFonts w:eastAsia="Times New Roman" w:cstheme="minorHAnsi"/>
                <w:color w:val="000000"/>
                <w:lang w:eastAsia="en-GB"/>
              </w:rPr>
              <w:t>*Demographic data for diabetic sub-population not reported.</w:t>
            </w:r>
          </w:p>
        </w:tc>
      </w:tr>
    </w:tbl>
    <w:p w14:paraId="4EE1E704" w14:textId="77777777" w:rsidR="00885D19" w:rsidRDefault="00885D19" w:rsidP="00885D19"/>
    <w:p w14:paraId="603FB73B" w14:textId="77777777" w:rsidR="00885D19" w:rsidRPr="00326474" w:rsidRDefault="00885D19" w:rsidP="00C97749">
      <w:pPr>
        <w:rPr>
          <w:rFonts w:cs="Arial"/>
          <w:sz w:val="20"/>
          <w:szCs w:val="20"/>
        </w:rPr>
      </w:pPr>
    </w:p>
    <w:sectPr w:rsidR="00885D19" w:rsidRPr="00326474" w:rsidSect="00885D19">
      <w:footerReference w:type="default" r:id="rId9"/>
      <w:pgSz w:w="16838" w:h="11906" w:orient="landscape"/>
      <w:pgMar w:top="1247" w:right="1247" w:bottom="1247" w:left="124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66DE22" w14:textId="77777777" w:rsidR="000F3B4F" w:rsidRDefault="000F3B4F" w:rsidP="00885D19">
      <w:pPr>
        <w:spacing w:after="0" w:line="240" w:lineRule="auto"/>
      </w:pPr>
      <w:r>
        <w:separator/>
      </w:r>
    </w:p>
  </w:endnote>
  <w:endnote w:type="continuationSeparator" w:id="0">
    <w:p w14:paraId="7C907021" w14:textId="77777777" w:rsidR="000F3B4F" w:rsidRDefault="000F3B4F" w:rsidP="00885D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9521791"/>
      <w:docPartObj>
        <w:docPartGallery w:val="Page Numbers (Bottom of Page)"/>
        <w:docPartUnique/>
      </w:docPartObj>
    </w:sdtPr>
    <w:sdtEndPr/>
    <w:sdtContent>
      <w:sdt>
        <w:sdtPr>
          <w:id w:val="112713044"/>
          <w:docPartObj>
            <w:docPartGallery w:val="Page Numbers (Top of Page)"/>
            <w:docPartUnique/>
          </w:docPartObj>
        </w:sdtPr>
        <w:sdtEndPr/>
        <w:sdtContent>
          <w:p w14:paraId="2CC3FFB2" w14:textId="2B36690E" w:rsidR="000F3B4F" w:rsidRDefault="000F3B4F" w:rsidP="00885D19">
            <w:pPr>
              <w:pStyle w:val="Footer"/>
            </w:pPr>
            <w:r>
              <w:t>Supplementary data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8895F" w14:textId="77777777" w:rsidR="000F3B4F" w:rsidRDefault="000F3B4F" w:rsidP="00885D19">
      <w:pPr>
        <w:spacing w:after="0" w:line="240" w:lineRule="auto"/>
      </w:pPr>
      <w:r>
        <w:separator/>
      </w:r>
    </w:p>
  </w:footnote>
  <w:footnote w:type="continuationSeparator" w:id="0">
    <w:p w14:paraId="279751CA" w14:textId="77777777" w:rsidR="000F3B4F" w:rsidRDefault="000F3B4F" w:rsidP="00885D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454"/>
    <w:rsid w:val="00012AD8"/>
    <w:rsid w:val="000970D7"/>
    <w:rsid w:val="000C38FC"/>
    <w:rsid w:val="000F3B4F"/>
    <w:rsid w:val="00272D0B"/>
    <w:rsid w:val="002A775C"/>
    <w:rsid w:val="002C2E8F"/>
    <w:rsid w:val="002D0E38"/>
    <w:rsid w:val="00326474"/>
    <w:rsid w:val="003B4E44"/>
    <w:rsid w:val="005556CA"/>
    <w:rsid w:val="00556454"/>
    <w:rsid w:val="006355B9"/>
    <w:rsid w:val="006364E7"/>
    <w:rsid w:val="006B6975"/>
    <w:rsid w:val="00885D19"/>
    <w:rsid w:val="009C78AB"/>
    <w:rsid w:val="00A426D5"/>
    <w:rsid w:val="00A46EB8"/>
    <w:rsid w:val="00A552A6"/>
    <w:rsid w:val="00AD53AC"/>
    <w:rsid w:val="00BA0A55"/>
    <w:rsid w:val="00C3038C"/>
    <w:rsid w:val="00C76026"/>
    <w:rsid w:val="00C95657"/>
    <w:rsid w:val="00C97749"/>
    <w:rsid w:val="00CF48F7"/>
    <w:rsid w:val="00D045FC"/>
    <w:rsid w:val="00D44C5E"/>
    <w:rsid w:val="00FC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9BD2D"/>
  <w15:docId w15:val="{64B36DE1-8D47-4C1F-96EF-A4407900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pypaste3">
    <w:name w:val="copypaste3"/>
    <w:basedOn w:val="DefaultParagraphFont"/>
    <w:rsid w:val="00C97749"/>
  </w:style>
  <w:style w:type="paragraph" w:styleId="BalloonText">
    <w:name w:val="Balloon Text"/>
    <w:basedOn w:val="Normal"/>
    <w:link w:val="BalloonTextChar"/>
    <w:uiPriority w:val="99"/>
    <w:semiHidden/>
    <w:unhideWhenUsed/>
    <w:rsid w:val="00A46E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EB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5D1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5D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85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D19"/>
  </w:style>
  <w:style w:type="paragraph" w:styleId="Footer">
    <w:name w:val="footer"/>
    <w:basedOn w:val="Normal"/>
    <w:link w:val="FooterChar"/>
    <w:uiPriority w:val="99"/>
    <w:unhideWhenUsed/>
    <w:rsid w:val="00885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D19"/>
  </w:style>
  <w:style w:type="character" w:styleId="FollowedHyperlink">
    <w:name w:val="FollowedHyperlink"/>
    <w:basedOn w:val="DefaultParagraphFont"/>
    <w:uiPriority w:val="99"/>
    <w:semiHidden/>
    <w:unhideWhenUsed/>
    <w:rsid w:val="006B697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annabriggs.org/assets/docs/critical-appraisal-tools/JBI_Critical_Appraisal-Checklist_for_Prevalence_Studies2017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FAD71-3649-49D3-AFCA-B44236FED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alw</dc:creator>
  <cp:lastModifiedBy> </cp:lastModifiedBy>
  <cp:revision>7</cp:revision>
  <cp:lastPrinted>2018-09-14T13:45:00Z</cp:lastPrinted>
  <dcterms:created xsi:type="dcterms:W3CDTF">2018-11-08T15:16:00Z</dcterms:created>
  <dcterms:modified xsi:type="dcterms:W3CDTF">2019-01-09T14:31:00Z</dcterms:modified>
</cp:coreProperties>
</file>